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90695" w14:textId="77777777" w:rsidR="008D1AA5" w:rsidRDefault="008D1AA5" w:rsidP="008D1AA5">
      <w:pPr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  <w:t xml:space="preserve">Appendix 1: ICD-10 Codes for TSCI </w:t>
      </w:r>
    </w:p>
    <w:p w14:paraId="4C9E34DB" w14:textId="77777777" w:rsidR="008D1AA5" w:rsidRDefault="008D1AA5" w:rsidP="008D1AA5">
      <w:pPr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</w:pP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"/>
        <w:gridCol w:w="7974"/>
        <w:gridCol w:w="36"/>
      </w:tblGrid>
      <w:tr w:rsidR="008D1AA5" w:rsidRPr="006A6174" w14:paraId="0284EFAC" w14:textId="77777777" w:rsidTr="00F21E8C">
        <w:trPr>
          <w:trHeight w:val="32"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5E8E45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b/>
                <w:bCs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b/>
                <w:bCs/>
                <w:color w:val="212121"/>
                <w:kern w:val="0"/>
                <w:sz w:val="21"/>
                <w:szCs w:val="21"/>
                <w14:ligatures w14:val="none"/>
              </w:rPr>
              <w:t xml:space="preserve">ICD-10 codes for </w:t>
            </w:r>
            <w:r>
              <w:rPr>
                <w:rFonts w:ascii="Cambria" w:eastAsia="Times New Roman" w:hAnsi="Cambria" w:cs="Times New Roman"/>
                <w:b/>
                <w:bCs/>
                <w:color w:val="212121"/>
                <w:kern w:val="0"/>
                <w:sz w:val="21"/>
                <w:szCs w:val="21"/>
                <w14:ligatures w14:val="none"/>
              </w:rPr>
              <w:t>TSCI</w:t>
            </w:r>
          </w:p>
        </w:tc>
      </w:tr>
      <w:tr w:rsidR="008D1AA5" w:rsidRPr="006A6174" w14:paraId="484A7B56" w14:textId="77777777" w:rsidTr="00F21E8C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EB3DAD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A9E56D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oncussion and oedema of cervical spinal co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FD34D54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2D24B76C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6A7AB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F1BA15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omplete lesion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7C931F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72E240C7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9D75AF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B8B767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entral cord lesion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60DBEF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4E71FE4D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DC1424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FDA10A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Anterior cord syndrome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7CF22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7F06C230" w14:textId="77777777" w:rsidTr="00F21E8C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35BD99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B74017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Posterior cord syndrome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22A452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7A2F090E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54BAED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93E9F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Other injuries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2A635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386F4A33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7B5B10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61741F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Unspecified lesion of cervical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B06DC1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0EEBF6B1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7E4C23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83BAABD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oncussion and oedema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11EE34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1682B5E2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63A7D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29A34A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omplete lesion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6A27B9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308C9747" w14:textId="77777777" w:rsidTr="00F21E8C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88522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C38A37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entral cord lesion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9A2BBC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0D3C9216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94395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2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D678694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Anterior cord syndrome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2D7C7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337DEE35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BD1096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B3225FA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Posterior cord syndrome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E7DFB5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012F337D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283DBA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2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D4AD35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Other injuries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05C3A4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0F0D51D9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D6EBC6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lastRenderedPageBreak/>
              <w:t>S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1FC898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Unspecified lesion of thoracic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5F675E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3750BF3B" w14:textId="77777777" w:rsidTr="00F21E8C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09BD5D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B24FDB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oncussion and oedema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AE71CE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52E5F234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C51AA5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9BE81C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omplete lesion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244E8A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5EDD2BD0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898849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3E38BA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Central cord lesion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131A1B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5380805C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5E6B8A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45F22C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Anterior cord syndrome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685B3A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3F9FD418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C91D6C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7A5D19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Posterior cord syndrome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527002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390B0EFA" w14:textId="77777777" w:rsidTr="00F21E8C">
        <w:trPr>
          <w:trHeight w:val="7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1986E9D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D86B53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Other injuries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9A5DBE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58AE2587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4A5533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B37133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Unspecified lesion of lumbar spinal cor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0A8C1E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0A5AA019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E28296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B88677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Laceration of cauda equi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0B5221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17242E55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BC85F8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S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6C5F59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Other and unspecified injury of cauda equina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92B486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4B0FE756" w14:textId="77777777" w:rsidTr="00F21E8C">
        <w:trPr>
          <w:trHeight w:val="7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122874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T0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A6CA9C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Injuries of brain and cranial nerves with injuries of nerves and spinal cord at neck lev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7AA60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D1AA5" w:rsidRPr="006A6174" w14:paraId="1E3867FA" w14:textId="77777777" w:rsidTr="00F21E8C">
        <w:trPr>
          <w:trHeight w:val="7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2AAC81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T0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2897AC" w14:textId="77777777" w:rsidR="008D1AA5" w:rsidRPr="006A6174" w:rsidRDefault="008D1AA5" w:rsidP="00F21E8C">
            <w:pPr>
              <w:spacing w:before="480" w:after="0" w:line="240" w:lineRule="auto"/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</w:pPr>
            <w:r w:rsidRPr="006A6174">
              <w:rPr>
                <w:rFonts w:ascii="Cambria" w:eastAsia="Times New Roman" w:hAnsi="Cambria" w:cs="Times New Roman"/>
                <w:color w:val="212121"/>
                <w:kern w:val="0"/>
                <w:sz w:val="21"/>
                <w:szCs w:val="21"/>
                <w14:ligatures w14:val="none"/>
              </w:rPr>
              <w:t>Injuries of nerves and spinal cord involving other multiple body region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F6DE9" w14:textId="77777777" w:rsidR="008D1AA5" w:rsidRPr="006A6174" w:rsidRDefault="008D1AA5" w:rsidP="00F21E8C">
            <w:pPr>
              <w:spacing w:before="480"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F99D9C" w14:textId="77777777" w:rsidR="008D1AA5" w:rsidRPr="00C43D80" w:rsidRDefault="008D1AA5" w:rsidP="008D1AA5">
      <w:pPr>
        <w:rPr>
          <w:rFonts w:ascii="Times New Roman" w:eastAsia="Times New Roman" w:hAnsi="Times New Roman" w:cs="Times New Roman"/>
          <w:kern w:val="0"/>
          <w:sz w:val="24"/>
          <w:szCs w:val="24"/>
          <w:lang w:val="en-CA"/>
          <w14:ligatures w14:val="none"/>
        </w:rPr>
      </w:pPr>
    </w:p>
    <w:p w14:paraId="786750A7" w14:textId="1DAE1E03" w:rsidR="000F1FC1" w:rsidRDefault="000F1FC1"/>
    <w:sectPr w:rsidR="000F1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C1"/>
    <w:rsid w:val="000F1FC1"/>
    <w:rsid w:val="008D1AA5"/>
    <w:rsid w:val="009A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2E69C"/>
  <w15:chartTrackingRefBased/>
  <w15:docId w15:val="{60BFBFC0-6685-465D-9EB4-3C7DDB033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AA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F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F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F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F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F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F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F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F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F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F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F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F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F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F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F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F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FC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1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FC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1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F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Beresford</dc:creator>
  <cp:keywords/>
  <dc:description/>
  <cp:lastModifiedBy>Aidan Beresford</cp:lastModifiedBy>
  <cp:revision>2</cp:revision>
  <dcterms:created xsi:type="dcterms:W3CDTF">2024-12-18T23:12:00Z</dcterms:created>
  <dcterms:modified xsi:type="dcterms:W3CDTF">2024-12-18T23:12:00Z</dcterms:modified>
</cp:coreProperties>
</file>